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3087C" w14:textId="2FC25A18" w:rsidR="00D20904" w:rsidRPr="008C494E" w:rsidRDefault="00D20904" w:rsidP="008C494E">
      <w:pPr>
        <w:spacing w:after="120"/>
        <w:jc w:val="center"/>
        <w:rPr>
          <w:rFonts w:ascii="Times New Roman" w:hAnsi="Times New Roman" w:cs="Times New Roman"/>
          <w:b/>
          <w:szCs w:val="21"/>
        </w:rPr>
      </w:pPr>
      <w:r w:rsidRPr="00876B48">
        <w:rPr>
          <w:rFonts w:ascii="Times New Roman" w:hAnsi="Times New Roman"/>
          <w:b/>
          <w:bCs/>
          <w:sz w:val="24"/>
          <w:szCs w:val="24"/>
        </w:rPr>
        <w:t xml:space="preserve">Additional file </w:t>
      </w:r>
      <w:r w:rsidR="00800380">
        <w:rPr>
          <w:rFonts w:ascii="Times New Roman" w:hAnsi="Times New Roman"/>
          <w:b/>
          <w:bCs/>
          <w:sz w:val="24"/>
          <w:szCs w:val="24"/>
        </w:rPr>
        <w:t>3</w:t>
      </w:r>
      <w:r w:rsidRPr="00876B48">
        <w:rPr>
          <w:rFonts w:ascii="Times New Roman" w:hAnsi="Times New Roman"/>
          <w:b/>
          <w:bCs/>
          <w:sz w:val="24"/>
          <w:szCs w:val="24"/>
        </w:rPr>
        <w:t>: Table S</w:t>
      </w:r>
      <w:r w:rsidR="00800380">
        <w:rPr>
          <w:rFonts w:ascii="Times New Roman" w:hAnsi="Times New Roman"/>
          <w:b/>
          <w:bCs/>
          <w:sz w:val="24"/>
          <w:szCs w:val="24"/>
        </w:rPr>
        <w:t>2</w:t>
      </w:r>
      <w:r w:rsidRPr="009A1697">
        <w:rPr>
          <w:rFonts w:ascii="Times New Roman" w:hAnsi="Times New Roman" w:cs="Times New Roman"/>
          <w:b/>
          <w:szCs w:val="21"/>
        </w:rPr>
        <w:t xml:space="preserve">. </w:t>
      </w:r>
      <w:bookmarkStart w:id="0" w:name="_Hlk88686237"/>
      <w:r w:rsidRPr="009A1697">
        <w:rPr>
          <w:rFonts w:ascii="Times New Roman" w:hAnsi="Times New Roman" w:cs="Times New Roman"/>
          <w:b/>
          <w:szCs w:val="21"/>
        </w:rPr>
        <w:t>Pair-wise genetic difference (</w:t>
      </w:r>
      <w:r w:rsidRPr="009A1697">
        <w:rPr>
          <w:rFonts w:ascii="Times New Roman" w:hAnsi="Times New Roman" w:cs="Times New Roman"/>
          <w:b/>
          <w:i/>
          <w:szCs w:val="21"/>
        </w:rPr>
        <w:t>F</w:t>
      </w:r>
      <w:r w:rsidRPr="009A1697">
        <w:rPr>
          <w:rFonts w:ascii="Times New Roman" w:hAnsi="Times New Roman" w:cs="Times New Roman"/>
          <w:b/>
          <w:i/>
          <w:szCs w:val="21"/>
          <w:vertAlign w:val="subscript"/>
        </w:rPr>
        <w:t>ST</w:t>
      </w:r>
      <w:r w:rsidRPr="009A1697">
        <w:rPr>
          <w:rFonts w:ascii="Times New Roman" w:hAnsi="Times New Roman" w:cs="Times New Roman"/>
          <w:b/>
          <w:szCs w:val="21"/>
        </w:rPr>
        <w:t xml:space="preserve">) (below diagonal) and geographic distance (above diagonal) among 17 </w:t>
      </w:r>
      <w:r w:rsidRPr="009A1697">
        <w:rPr>
          <w:rFonts w:ascii="Times New Roman" w:hAnsi="Times New Roman" w:cs="Times New Roman"/>
          <w:b/>
          <w:i/>
          <w:szCs w:val="21"/>
        </w:rPr>
        <w:t>Aedes albopictus</w:t>
      </w:r>
      <w:r w:rsidRPr="009A1697">
        <w:rPr>
          <w:rFonts w:ascii="Times New Roman" w:hAnsi="Times New Roman" w:cs="Times New Roman"/>
          <w:b/>
          <w:szCs w:val="21"/>
        </w:rPr>
        <w:t xml:space="preserve"> population</w:t>
      </w:r>
      <w:bookmarkEnd w:id="0"/>
      <w:r w:rsidRPr="009A1697">
        <w:rPr>
          <w:rFonts w:ascii="Times New Roman" w:hAnsi="Times New Roman" w:cs="Times New Roman"/>
          <w:b/>
          <w:szCs w:val="21"/>
        </w:rPr>
        <w:t xml:space="preserve">s 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754"/>
        <w:gridCol w:w="755"/>
        <w:gridCol w:w="805"/>
        <w:gridCol w:w="816"/>
        <w:gridCol w:w="770"/>
        <w:gridCol w:w="794"/>
        <w:gridCol w:w="794"/>
        <w:gridCol w:w="771"/>
        <w:gridCol w:w="770"/>
        <w:gridCol w:w="768"/>
        <w:gridCol w:w="794"/>
        <w:gridCol w:w="771"/>
        <w:gridCol w:w="755"/>
        <w:gridCol w:w="756"/>
        <w:gridCol w:w="756"/>
        <w:gridCol w:w="757"/>
        <w:gridCol w:w="755"/>
      </w:tblGrid>
      <w:tr w:rsidR="008C494E" w14:paraId="17957ACF" w14:textId="77777777" w:rsidTr="00DB6FA5">
        <w:tc>
          <w:tcPr>
            <w:tcW w:w="817" w:type="dxa"/>
            <w:tcBorders>
              <w:top w:val="single" w:sz="12" w:space="0" w:color="auto"/>
              <w:bottom w:val="single" w:sz="4" w:space="0" w:color="auto"/>
            </w:tcBorders>
          </w:tcPr>
          <w:p w14:paraId="4CDED482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12" w:space="0" w:color="auto"/>
              <w:bottom w:val="single" w:sz="4" w:space="0" w:color="auto"/>
            </w:tcBorders>
          </w:tcPr>
          <w:p w14:paraId="1B8B691A" w14:textId="77777777" w:rsidR="008C494E" w:rsidRPr="004124E3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SL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4" w:space="0" w:color="auto"/>
            </w:tcBorders>
          </w:tcPr>
          <w:p w14:paraId="4E4BD72C" w14:textId="77777777" w:rsidR="008C494E" w:rsidRPr="004124E3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J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4" w:space="0" w:color="auto"/>
            </w:tcBorders>
          </w:tcPr>
          <w:p w14:paraId="4E8A8CD3" w14:textId="77777777" w:rsidR="008C494E" w:rsidRPr="004124E3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HXC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</w:tcPr>
          <w:p w14:paraId="34494C53" w14:textId="77777777" w:rsidR="008C494E" w:rsidRPr="004124E3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GXC</w:t>
            </w:r>
          </w:p>
        </w:tc>
        <w:tc>
          <w:tcPr>
            <w:tcW w:w="770" w:type="dxa"/>
            <w:tcBorders>
              <w:top w:val="single" w:sz="12" w:space="0" w:color="auto"/>
              <w:bottom w:val="single" w:sz="4" w:space="0" w:color="auto"/>
            </w:tcBorders>
          </w:tcPr>
          <w:p w14:paraId="7B01E58A" w14:textId="77777777" w:rsidR="008C494E" w:rsidRPr="004124E3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HJY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4" w:space="0" w:color="auto"/>
            </w:tcBorders>
          </w:tcPr>
          <w:p w14:paraId="12CFD3B9" w14:textId="77777777" w:rsidR="008C494E" w:rsidRPr="004124E3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QSQ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4" w:space="0" w:color="auto"/>
            </w:tcBorders>
          </w:tcPr>
          <w:p w14:paraId="49FA2BF6" w14:textId="77777777" w:rsidR="008C494E" w:rsidRPr="004124E3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QBY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4" w:space="0" w:color="auto"/>
            </w:tcBorders>
          </w:tcPr>
          <w:p w14:paraId="1D754859" w14:textId="77777777" w:rsidR="008C494E" w:rsidRPr="004124E3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JY</w:t>
            </w:r>
          </w:p>
        </w:tc>
        <w:tc>
          <w:tcPr>
            <w:tcW w:w="770" w:type="dxa"/>
            <w:tcBorders>
              <w:top w:val="single" w:sz="12" w:space="0" w:color="auto"/>
              <w:bottom w:val="single" w:sz="4" w:space="0" w:color="auto"/>
            </w:tcBorders>
          </w:tcPr>
          <w:p w14:paraId="376538DA" w14:textId="77777777" w:rsidR="008C494E" w:rsidRPr="004124E3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MJY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4" w:space="0" w:color="auto"/>
            </w:tcBorders>
          </w:tcPr>
          <w:p w14:paraId="4142D7B7" w14:textId="77777777" w:rsidR="008C494E" w:rsidRPr="004124E3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SQ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4" w:space="0" w:color="auto"/>
            </w:tcBorders>
          </w:tcPr>
          <w:p w14:paraId="3C5A5D20" w14:textId="77777777" w:rsidR="008C494E" w:rsidRPr="004124E3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LXY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4" w:space="0" w:color="auto"/>
            </w:tcBorders>
          </w:tcPr>
          <w:p w14:paraId="71B35FB3" w14:textId="77777777" w:rsidR="008C494E" w:rsidRPr="004124E3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ZY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4" w:space="0" w:color="auto"/>
            </w:tcBorders>
          </w:tcPr>
          <w:p w14:paraId="096B5662" w14:textId="77777777" w:rsidR="008C494E" w:rsidRPr="004124E3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V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4" w:space="0" w:color="auto"/>
            </w:tcBorders>
          </w:tcPr>
          <w:p w14:paraId="75DDA6EB" w14:textId="77777777" w:rsidR="008C494E" w:rsidRPr="004124E3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Z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4" w:space="0" w:color="auto"/>
            </w:tcBorders>
          </w:tcPr>
          <w:p w14:paraId="535983D9" w14:textId="77777777" w:rsidR="008C494E" w:rsidRPr="004124E3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W</w:t>
            </w:r>
          </w:p>
        </w:tc>
        <w:tc>
          <w:tcPr>
            <w:tcW w:w="757" w:type="dxa"/>
            <w:tcBorders>
              <w:top w:val="single" w:sz="12" w:space="0" w:color="auto"/>
              <w:bottom w:val="single" w:sz="4" w:space="0" w:color="auto"/>
            </w:tcBorders>
          </w:tcPr>
          <w:p w14:paraId="2C240D0D" w14:textId="77777777" w:rsidR="008C494E" w:rsidRPr="004124E3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4" w:space="0" w:color="auto"/>
            </w:tcBorders>
          </w:tcPr>
          <w:p w14:paraId="7E1570CE" w14:textId="77777777" w:rsidR="008C494E" w:rsidRPr="004124E3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Q</w:t>
            </w:r>
          </w:p>
        </w:tc>
      </w:tr>
      <w:tr w:rsidR="008C494E" w14:paraId="221D1676" w14:textId="77777777" w:rsidTr="00DB6FA5">
        <w:tc>
          <w:tcPr>
            <w:tcW w:w="817" w:type="dxa"/>
            <w:tcBorders>
              <w:top w:val="single" w:sz="4" w:space="0" w:color="auto"/>
            </w:tcBorders>
          </w:tcPr>
          <w:p w14:paraId="5C95274C" w14:textId="77777777" w:rsidR="008C494E" w:rsidRPr="004124E3" w:rsidRDefault="008C494E" w:rsidP="00DB6F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SL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61116F1E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bottom"/>
          </w:tcPr>
          <w:p w14:paraId="74E0A9F0" w14:textId="031E8615" w:rsidR="008C494E" w:rsidRPr="00A3139C" w:rsidRDefault="00986479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bottom"/>
          </w:tcPr>
          <w:p w14:paraId="69E4466F" w14:textId="3E78394C" w:rsidR="008C494E" w:rsidRPr="00A3139C" w:rsidRDefault="00986479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bottom"/>
          </w:tcPr>
          <w:p w14:paraId="756F000A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bottom"/>
          </w:tcPr>
          <w:p w14:paraId="3E61792B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3C72321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03F7D96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14:paraId="565ADC84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bottom"/>
          </w:tcPr>
          <w:p w14:paraId="76CA86F8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bottom"/>
          </w:tcPr>
          <w:p w14:paraId="52A8E23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33FA1C49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14:paraId="1D1BF5FD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bottom"/>
          </w:tcPr>
          <w:p w14:paraId="54B899BD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14:paraId="48EED5A8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14:paraId="0D875A6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bottom"/>
          </w:tcPr>
          <w:p w14:paraId="1CA33EF7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bottom"/>
          </w:tcPr>
          <w:p w14:paraId="3DB349A5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</w:tr>
      <w:tr w:rsidR="008C494E" w14:paraId="556D69C2" w14:textId="77777777" w:rsidTr="00DB6FA5">
        <w:tc>
          <w:tcPr>
            <w:tcW w:w="817" w:type="dxa"/>
          </w:tcPr>
          <w:p w14:paraId="50F36656" w14:textId="77777777" w:rsidR="008C494E" w:rsidRPr="004124E3" w:rsidRDefault="008C494E" w:rsidP="00DB6F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J</w:t>
            </w:r>
          </w:p>
        </w:tc>
        <w:tc>
          <w:tcPr>
            <w:tcW w:w="754" w:type="dxa"/>
          </w:tcPr>
          <w:p w14:paraId="24A9D74C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3</w:t>
            </w:r>
          </w:p>
        </w:tc>
        <w:tc>
          <w:tcPr>
            <w:tcW w:w="755" w:type="dxa"/>
          </w:tcPr>
          <w:p w14:paraId="22B54139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05" w:type="dxa"/>
            <w:vAlign w:val="bottom"/>
          </w:tcPr>
          <w:p w14:paraId="1E93ED8B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816" w:type="dxa"/>
            <w:vAlign w:val="bottom"/>
          </w:tcPr>
          <w:p w14:paraId="2C0CAC1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0" w:type="dxa"/>
            <w:vAlign w:val="bottom"/>
          </w:tcPr>
          <w:p w14:paraId="7D31AEFC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94" w:type="dxa"/>
            <w:vAlign w:val="bottom"/>
          </w:tcPr>
          <w:p w14:paraId="7612FD31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94" w:type="dxa"/>
            <w:vAlign w:val="bottom"/>
          </w:tcPr>
          <w:p w14:paraId="5188468C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1" w:type="dxa"/>
            <w:vAlign w:val="bottom"/>
          </w:tcPr>
          <w:p w14:paraId="74074B89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0" w:type="dxa"/>
            <w:vAlign w:val="bottom"/>
          </w:tcPr>
          <w:p w14:paraId="56E9CF7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68" w:type="dxa"/>
            <w:vAlign w:val="bottom"/>
          </w:tcPr>
          <w:p w14:paraId="62C7E18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94" w:type="dxa"/>
            <w:vAlign w:val="bottom"/>
          </w:tcPr>
          <w:p w14:paraId="29235906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1" w:type="dxa"/>
            <w:vAlign w:val="bottom"/>
          </w:tcPr>
          <w:p w14:paraId="4C1B0D6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44DCFFAE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6D498DF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39D79804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7" w:type="dxa"/>
            <w:vAlign w:val="bottom"/>
          </w:tcPr>
          <w:p w14:paraId="1EEFAB4B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6B8B2DEA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</w:tr>
      <w:tr w:rsidR="008C494E" w14:paraId="6B39A71B" w14:textId="77777777" w:rsidTr="00DB6FA5">
        <w:tc>
          <w:tcPr>
            <w:tcW w:w="817" w:type="dxa"/>
          </w:tcPr>
          <w:p w14:paraId="617F2C23" w14:textId="77777777" w:rsidR="008C494E" w:rsidRPr="004124E3" w:rsidRDefault="008C494E" w:rsidP="00DB6F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HXC</w:t>
            </w:r>
          </w:p>
        </w:tc>
        <w:tc>
          <w:tcPr>
            <w:tcW w:w="754" w:type="dxa"/>
          </w:tcPr>
          <w:p w14:paraId="66CD33CC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9</w:t>
            </w:r>
          </w:p>
        </w:tc>
        <w:tc>
          <w:tcPr>
            <w:tcW w:w="755" w:type="dxa"/>
          </w:tcPr>
          <w:p w14:paraId="69490754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05" w:type="dxa"/>
          </w:tcPr>
          <w:p w14:paraId="31AB02C6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6" w:type="dxa"/>
            <w:vAlign w:val="bottom"/>
          </w:tcPr>
          <w:p w14:paraId="089636EE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0" w:type="dxa"/>
            <w:vAlign w:val="bottom"/>
          </w:tcPr>
          <w:p w14:paraId="05C60981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94" w:type="dxa"/>
            <w:vAlign w:val="bottom"/>
          </w:tcPr>
          <w:p w14:paraId="19674074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94" w:type="dxa"/>
            <w:vAlign w:val="bottom"/>
          </w:tcPr>
          <w:p w14:paraId="29206A86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1" w:type="dxa"/>
            <w:vAlign w:val="bottom"/>
          </w:tcPr>
          <w:p w14:paraId="5BA35BFD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70" w:type="dxa"/>
            <w:vAlign w:val="bottom"/>
          </w:tcPr>
          <w:p w14:paraId="250CD36D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68" w:type="dxa"/>
            <w:vAlign w:val="bottom"/>
          </w:tcPr>
          <w:p w14:paraId="7817C041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94" w:type="dxa"/>
            <w:vAlign w:val="bottom"/>
          </w:tcPr>
          <w:p w14:paraId="42377EA4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1" w:type="dxa"/>
            <w:vAlign w:val="bottom"/>
          </w:tcPr>
          <w:p w14:paraId="66022B5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7C44EF82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7BA53EB1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0D62FEDF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7" w:type="dxa"/>
            <w:vAlign w:val="bottom"/>
          </w:tcPr>
          <w:p w14:paraId="29D85A26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6C0732ED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</w:tr>
      <w:tr w:rsidR="008C494E" w14:paraId="7047B0B1" w14:textId="77777777" w:rsidTr="00DB6FA5">
        <w:tc>
          <w:tcPr>
            <w:tcW w:w="817" w:type="dxa"/>
          </w:tcPr>
          <w:p w14:paraId="1DCC9E23" w14:textId="77777777" w:rsidR="008C494E" w:rsidRPr="004124E3" w:rsidRDefault="008C494E" w:rsidP="00DB6F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GXC</w:t>
            </w:r>
          </w:p>
        </w:tc>
        <w:tc>
          <w:tcPr>
            <w:tcW w:w="754" w:type="dxa"/>
          </w:tcPr>
          <w:p w14:paraId="4DDB6AC6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55" w:type="dxa"/>
          </w:tcPr>
          <w:p w14:paraId="759C0166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05" w:type="dxa"/>
          </w:tcPr>
          <w:p w14:paraId="7CEE8D3A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16" w:type="dxa"/>
          </w:tcPr>
          <w:p w14:paraId="66ACEEEB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70" w:type="dxa"/>
            <w:vAlign w:val="bottom"/>
          </w:tcPr>
          <w:p w14:paraId="13568929" w14:textId="5EE1B510" w:rsidR="008C494E" w:rsidRPr="00A3139C" w:rsidRDefault="00986479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94" w:type="dxa"/>
            <w:vAlign w:val="bottom"/>
          </w:tcPr>
          <w:p w14:paraId="79D8B0EC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94" w:type="dxa"/>
            <w:vAlign w:val="bottom"/>
          </w:tcPr>
          <w:p w14:paraId="0908556F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1" w:type="dxa"/>
            <w:vAlign w:val="bottom"/>
          </w:tcPr>
          <w:p w14:paraId="1FC23501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0" w:type="dxa"/>
            <w:vAlign w:val="bottom"/>
          </w:tcPr>
          <w:p w14:paraId="78782B3F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68" w:type="dxa"/>
            <w:vAlign w:val="bottom"/>
          </w:tcPr>
          <w:p w14:paraId="351FFF75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94" w:type="dxa"/>
            <w:vAlign w:val="bottom"/>
          </w:tcPr>
          <w:p w14:paraId="2797F0D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1" w:type="dxa"/>
            <w:vAlign w:val="bottom"/>
          </w:tcPr>
          <w:p w14:paraId="0AFE3614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556D60ED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602C3EC2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1C70907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7" w:type="dxa"/>
            <w:vAlign w:val="bottom"/>
          </w:tcPr>
          <w:p w14:paraId="2561EB1C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38856385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</w:tr>
      <w:tr w:rsidR="008C494E" w14:paraId="1FFC86E0" w14:textId="77777777" w:rsidTr="00DB6FA5">
        <w:tc>
          <w:tcPr>
            <w:tcW w:w="817" w:type="dxa"/>
          </w:tcPr>
          <w:p w14:paraId="09526C2B" w14:textId="77777777" w:rsidR="008C494E" w:rsidRPr="004124E3" w:rsidRDefault="008C494E" w:rsidP="00DB6F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HJY</w:t>
            </w:r>
          </w:p>
        </w:tc>
        <w:tc>
          <w:tcPr>
            <w:tcW w:w="754" w:type="dxa"/>
          </w:tcPr>
          <w:p w14:paraId="3A0C5675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55" w:type="dxa"/>
          </w:tcPr>
          <w:p w14:paraId="065DA01F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05" w:type="dxa"/>
          </w:tcPr>
          <w:p w14:paraId="50D48207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16" w:type="dxa"/>
          </w:tcPr>
          <w:p w14:paraId="038D2C4D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7</w:t>
            </w:r>
          </w:p>
        </w:tc>
        <w:tc>
          <w:tcPr>
            <w:tcW w:w="770" w:type="dxa"/>
          </w:tcPr>
          <w:p w14:paraId="59E92CB6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94" w:type="dxa"/>
            <w:vAlign w:val="bottom"/>
          </w:tcPr>
          <w:p w14:paraId="6165186F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94" w:type="dxa"/>
            <w:vAlign w:val="bottom"/>
          </w:tcPr>
          <w:p w14:paraId="7E673DC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1" w:type="dxa"/>
            <w:vAlign w:val="bottom"/>
          </w:tcPr>
          <w:p w14:paraId="59B8F06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0" w:type="dxa"/>
            <w:vAlign w:val="bottom"/>
          </w:tcPr>
          <w:p w14:paraId="26EA7602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68" w:type="dxa"/>
            <w:vAlign w:val="bottom"/>
          </w:tcPr>
          <w:p w14:paraId="0BBDEA1F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94" w:type="dxa"/>
            <w:vAlign w:val="bottom"/>
          </w:tcPr>
          <w:p w14:paraId="0FCB4E01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1" w:type="dxa"/>
            <w:vAlign w:val="bottom"/>
          </w:tcPr>
          <w:p w14:paraId="057C2C52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07BD02DC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792366D1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5E2C6945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7" w:type="dxa"/>
            <w:vAlign w:val="bottom"/>
          </w:tcPr>
          <w:p w14:paraId="68CF53F5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74D4BA5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</w:tr>
      <w:tr w:rsidR="008C494E" w14:paraId="063E1C8C" w14:textId="77777777" w:rsidTr="00DB6FA5">
        <w:tc>
          <w:tcPr>
            <w:tcW w:w="817" w:type="dxa"/>
          </w:tcPr>
          <w:p w14:paraId="35CF03EF" w14:textId="77777777" w:rsidR="008C494E" w:rsidRPr="004124E3" w:rsidRDefault="008C494E" w:rsidP="00DB6F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QSQ</w:t>
            </w:r>
          </w:p>
        </w:tc>
        <w:tc>
          <w:tcPr>
            <w:tcW w:w="754" w:type="dxa"/>
          </w:tcPr>
          <w:p w14:paraId="61D6C961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755" w:type="dxa"/>
          </w:tcPr>
          <w:p w14:paraId="07F87B1D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805" w:type="dxa"/>
          </w:tcPr>
          <w:p w14:paraId="6297B816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816" w:type="dxa"/>
          </w:tcPr>
          <w:p w14:paraId="717E18CD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770" w:type="dxa"/>
          </w:tcPr>
          <w:p w14:paraId="0D8A777F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94" w:type="dxa"/>
          </w:tcPr>
          <w:p w14:paraId="141702E7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94" w:type="dxa"/>
            <w:vAlign w:val="bottom"/>
          </w:tcPr>
          <w:p w14:paraId="51D7217F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1" w:type="dxa"/>
            <w:vAlign w:val="bottom"/>
          </w:tcPr>
          <w:p w14:paraId="452CED36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0" w:type="dxa"/>
            <w:vAlign w:val="bottom"/>
          </w:tcPr>
          <w:p w14:paraId="679515EB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68" w:type="dxa"/>
            <w:vAlign w:val="bottom"/>
          </w:tcPr>
          <w:p w14:paraId="5D76C86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94" w:type="dxa"/>
            <w:vAlign w:val="bottom"/>
          </w:tcPr>
          <w:p w14:paraId="30F26D0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1" w:type="dxa"/>
            <w:vAlign w:val="bottom"/>
          </w:tcPr>
          <w:p w14:paraId="5F4CC6E8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1F77A2AD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4BA88C02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1C0FF54E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7" w:type="dxa"/>
            <w:vAlign w:val="bottom"/>
          </w:tcPr>
          <w:p w14:paraId="2B427D3D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30CB671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</w:tr>
      <w:tr w:rsidR="008C494E" w14:paraId="5998F172" w14:textId="77777777" w:rsidTr="00DB6FA5">
        <w:tc>
          <w:tcPr>
            <w:tcW w:w="817" w:type="dxa"/>
          </w:tcPr>
          <w:p w14:paraId="17D9D5C4" w14:textId="77777777" w:rsidR="008C494E" w:rsidRPr="004124E3" w:rsidRDefault="008C494E" w:rsidP="00DB6F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QBY</w:t>
            </w:r>
          </w:p>
        </w:tc>
        <w:tc>
          <w:tcPr>
            <w:tcW w:w="754" w:type="dxa"/>
          </w:tcPr>
          <w:p w14:paraId="1AEA8ECE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755" w:type="dxa"/>
          </w:tcPr>
          <w:p w14:paraId="33753D11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805" w:type="dxa"/>
          </w:tcPr>
          <w:p w14:paraId="33B492EA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16" w:type="dxa"/>
          </w:tcPr>
          <w:p w14:paraId="3174D767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770" w:type="dxa"/>
          </w:tcPr>
          <w:p w14:paraId="6A784D54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94" w:type="dxa"/>
          </w:tcPr>
          <w:p w14:paraId="243B7139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794" w:type="dxa"/>
          </w:tcPr>
          <w:p w14:paraId="17736C27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71" w:type="dxa"/>
            <w:vAlign w:val="bottom"/>
          </w:tcPr>
          <w:p w14:paraId="4208E2D8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0" w:type="dxa"/>
            <w:vAlign w:val="bottom"/>
          </w:tcPr>
          <w:p w14:paraId="69F347AA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68" w:type="dxa"/>
            <w:vAlign w:val="bottom"/>
          </w:tcPr>
          <w:p w14:paraId="351144BC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94" w:type="dxa"/>
            <w:vAlign w:val="bottom"/>
          </w:tcPr>
          <w:p w14:paraId="7286C36D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1" w:type="dxa"/>
            <w:vAlign w:val="bottom"/>
          </w:tcPr>
          <w:p w14:paraId="3704125A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3240D3F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7C0FCF2A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058B7FD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7" w:type="dxa"/>
            <w:vAlign w:val="bottom"/>
          </w:tcPr>
          <w:p w14:paraId="53B30449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15B8476E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</w:tr>
      <w:tr w:rsidR="008C494E" w14:paraId="5F3C8D73" w14:textId="77777777" w:rsidTr="00DB6FA5">
        <w:tc>
          <w:tcPr>
            <w:tcW w:w="817" w:type="dxa"/>
          </w:tcPr>
          <w:p w14:paraId="5B737BE1" w14:textId="77777777" w:rsidR="008C494E" w:rsidRPr="004124E3" w:rsidRDefault="008C494E" w:rsidP="00DB6F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JY</w:t>
            </w:r>
          </w:p>
        </w:tc>
        <w:tc>
          <w:tcPr>
            <w:tcW w:w="754" w:type="dxa"/>
          </w:tcPr>
          <w:p w14:paraId="78643BEE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55" w:type="dxa"/>
          </w:tcPr>
          <w:p w14:paraId="385C0775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05" w:type="dxa"/>
          </w:tcPr>
          <w:p w14:paraId="3D96DFDB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6</w:t>
            </w:r>
          </w:p>
        </w:tc>
        <w:tc>
          <w:tcPr>
            <w:tcW w:w="816" w:type="dxa"/>
          </w:tcPr>
          <w:p w14:paraId="6016B1EB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70" w:type="dxa"/>
          </w:tcPr>
          <w:p w14:paraId="61B46AA5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794" w:type="dxa"/>
          </w:tcPr>
          <w:p w14:paraId="616C39D2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794" w:type="dxa"/>
          </w:tcPr>
          <w:p w14:paraId="0FF30D2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71" w:type="dxa"/>
          </w:tcPr>
          <w:p w14:paraId="7A4B445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70" w:type="dxa"/>
            <w:vAlign w:val="bottom"/>
          </w:tcPr>
          <w:p w14:paraId="34889A0A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68" w:type="dxa"/>
            <w:vAlign w:val="bottom"/>
          </w:tcPr>
          <w:p w14:paraId="778A378A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94" w:type="dxa"/>
            <w:vAlign w:val="bottom"/>
          </w:tcPr>
          <w:p w14:paraId="0C819508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1" w:type="dxa"/>
            <w:vAlign w:val="bottom"/>
          </w:tcPr>
          <w:p w14:paraId="623F1CF6" w14:textId="58AB03E5" w:rsidR="008C494E" w:rsidRPr="00A3139C" w:rsidRDefault="00986479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2A46E707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7D19D354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62CD2AE9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7" w:type="dxa"/>
            <w:vAlign w:val="bottom"/>
          </w:tcPr>
          <w:p w14:paraId="73F40DF9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74C907C9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</w:tr>
      <w:tr w:rsidR="008C494E" w14:paraId="07E04461" w14:textId="77777777" w:rsidTr="00DB6FA5">
        <w:tc>
          <w:tcPr>
            <w:tcW w:w="817" w:type="dxa"/>
          </w:tcPr>
          <w:p w14:paraId="310B501E" w14:textId="77777777" w:rsidR="008C494E" w:rsidRPr="004124E3" w:rsidRDefault="008C494E" w:rsidP="00DB6F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MJY</w:t>
            </w:r>
          </w:p>
        </w:tc>
        <w:tc>
          <w:tcPr>
            <w:tcW w:w="754" w:type="dxa"/>
          </w:tcPr>
          <w:p w14:paraId="1A0D527D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55" w:type="dxa"/>
          </w:tcPr>
          <w:p w14:paraId="0C2232BF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805" w:type="dxa"/>
          </w:tcPr>
          <w:p w14:paraId="170178BF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16" w:type="dxa"/>
          </w:tcPr>
          <w:p w14:paraId="2E81E312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770" w:type="dxa"/>
          </w:tcPr>
          <w:p w14:paraId="47F0FF68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8</w:t>
            </w:r>
          </w:p>
        </w:tc>
        <w:tc>
          <w:tcPr>
            <w:tcW w:w="794" w:type="dxa"/>
          </w:tcPr>
          <w:p w14:paraId="038318C5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94" w:type="dxa"/>
          </w:tcPr>
          <w:p w14:paraId="5759E4D4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771" w:type="dxa"/>
          </w:tcPr>
          <w:p w14:paraId="2EAC79C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70" w:type="dxa"/>
          </w:tcPr>
          <w:p w14:paraId="29C78156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68" w:type="dxa"/>
            <w:vAlign w:val="bottom"/>
          </w:tcPr>
          <w:p w14:paraId="65B977C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94" w:type="dxa"/>
            <w:vAlign w:val="bottom"/>
          </w:tcPr>
          <w:p w14:paraId="17346489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1" w:type="dxa"/>
            <w:vAlign w:val="bottom"/>
          </w:tcPr>
          <w:p w14:paraId="5001967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67F52924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43383DD8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5FA9534B" w14:textId="63431169" w:rsidR="008C494E" w:rsidRPr="00A3139C" w:rsidRDefault="00986479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7" w:type="dxa"/>
            <w:vAlign w:val="bottom"/>
          </w:tcPr>
          <w:p w14:paraId="7DED5D8D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162AED5A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</w:tr>
      <w:tr w:rsidR="008C494E" w14:paraId="2A3DE371" w14:textId="77777777" w:rsidTr="00DB6FA5">
        <w:tc>
          <w:tcPr>
            <w:tcW w:w="817" w:type="dxa"/>
          </w:tcPr>
          <w:p w14:paraId="41ABF6EF" w14:textId="77777777" w:rsidR="008C494E" w:rsidRPr="004124E3" w:rsidRDefault="008C494E" w:rsidP="00DB6F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SQ</w:t>
            </w:r>
          </w:p>
        </w:tc>
        <w:tc>
          <w:tcPr>
            <w:tcW w:w="754" w:type="dxa"/>
          </w:tcPr>
          <w:p w14:paraId="7D2D036A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755" w:type="dxa"/>
          </w:tcPr>
          <w:p w14:paraId="42E8FC7C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805" w:type="dxa"/>
          </w:tcPr>
          <w:p w14:paraId="7F2AE80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16" w:type="dxa"/>
          </w:tcPr>
          <w:p w14:paraId="2C1348BA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770" w:type="dxa"/>
          </w:tcPr>
          <w:p w14:paraId="7AD9E3CE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794" w:type="dxa"/>
          </w:tcPr>
          <w:p w14:paraId="140546AE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794" w:type="dxa"/>
          </w:tcPr>
          <w:p w14:paraId="297549F8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771" w:type="dxa"/>
          </w:tcPr>
          <w:p w14:paraId="13A370E2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70" w:type="dxa"/>
          </w:tcPr>
          <w:p w14:paraId="002E5404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68" w:type="dxa"/>
          </w:tcPr>
          <w:p w14:paraId="0C59BCA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94" w:type="dxa"/>
            <w:vAlign w:val="bottom"/>
          </w:tcPr>
          <w:p w14:paraId="69A60F2E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71" w:type="dxa"/>
            <w:vAlign w:val="bottom"/>
          </w:tcPr>
          <w:p w14:paraId="22A143C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1FB0E475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60392FD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0CEC8AE5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7" w:type="dxa"/>
            <w:vAlign w:val="bottom"/>
          </w:tcPr>
          <w:p w14:paraId="6999337A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3558C9AE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</w:tr>
      <w:tr w:rsidR="008C494E" w14:paraId="51988F92" w14:textId="77777777" w:rsidTr="00DB6FA5">
        <w:tc>
          <w:tcPr>
            <w:tcW w:w="817" w:type="dxa"/>
          </w:tcPr>
          <w:p w14:paraId="234B279D" w14:textId="77777777" w:rsidR="008C494E" w:rsidRPr="004124E3" w:rsidRDefault="008C494E" w:rsidP="00DB6F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LXY</w:t>
            </w:r>
          </w:p>
        </w:tc>
        <w:tc>
          <w:tcPr>
            <w:tcW w:w="754" w:type="dxa"/>
          </w:tcPr>
          <w:p w14:paraId="153B8968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755" w:type="dxa"/>
          </w:tcPr>
          <w:p w14:paraId="28130651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805" w:type="dxa"/>
          </w:tcPr>
          <w:p w14:paraId="7CE6195B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16" w:type="dxa"/>
          </w:tcPr>
          <w:p w14:paraId="2267A049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770" w:type="dxa"/>
          </w:tcPr>
          <w:p w14:paraId="7C7CDD78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794" w:type="dxa"/>
          </w:tcPr>
          <w:p w14:paraId="5D493356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794" w:type="dxa"/>
          </w:tcPr>
          <w:p w14:paraId="5C43561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771" w:type="dxa"/>
          </w:tcPr>
          <w:p w14:paraId="1E498C44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770" w:type="dxa"/>
          </w:tcPr>
          <w:p w14:paraId="0696C82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68" w:type="dxa"/>
          </w:tcPr>
          <w:p w14:paraId="618828AC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794" w:type="dxa"/>
          </w:tcPr>
          <w:p w14:paraId="3F8D3F67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71" w:type="dxa"/>
            <w:vAlign w:val="bottom"/>
          </w:tcPr>
          <w:p w14:paraId="28C621FE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5412E35D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73A95BAC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432EBD1C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7" w:type="dxa"/>
            <w:vAlign w:val="bottom"/>
          </w:tcPr>
          <w:p w14:paraId="7319BD1A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3D7877CC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</w:tr>
      <w:tr w:rsidR="008C494E" w14:paraId="4494A617" w14:textId="77777777" w:rsidTr="00DB6FA5">
        <w:tc>
          <w:tcPr>
            <w:tcW w:w="817" w:type="dxa"/>
          </w:tcPr>
          <w:p w14:paraId="64C8B24C" w14:textId="77777777" w:rsidR="008C494E" w:rsidRPr="004124E3" w:rsidRDefault="008C494E" w:rsidP="00DB6F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ZY</w:t>
            </w:r>
          </w:p>
        </w:tc>
        <w:tc>
          <w:tcPr>
            <w:tcW w:w="754" w:type="dxa"/>
          </w:tcPr>
          <w:p w14:paraId="026CFAC9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755" w:type="dxa"/>
          </w:tcPr>
          <w:p w14:paraId="29DD9716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05" w:type="dxa"/>
          </w:tcPr>
          <w:p w14:paraId="34F9E4F6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16" w:type="dxa"/>
          </w:tcPr>
          <w:p w14:paraId="71D18429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770" w:type="dxa"/>
          </w:tcPr>
          <w:p w14:paraId="0DC80E16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794" w:type="dxa"/>
          </w:tcPr>
          <w:p w14:paraId="4ED118C4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794" w:type="dxa"/>
          </w:tcPr>
          <w:p w14:paraId="46AFE89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71" w:type="dxa"/>
          </w:tcPr>
          <w:p w14:paraId="657A3348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7</w:t>
            </w:r>
          </w:p>
        </w:tc>
        <w:tc>
          <w:tcPr>
            <w:tcW w:w="770" w:type="dxa"/>
          </w:tcPr>
          <w:p w14:paraId="1C0E2FDE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768" w:type="dxa"/>
          </w:tcPr>
          <w:p w14:paraId="674F21E6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794" w:type="dxa"/>
          </w:tcPr>
          <w:p w14:paraId="61D474FB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771" w:type="dxa"/>
          </w:tcPr>
          <w:p w14:paraId="2E98A7C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55" w:type="dxa"/>
            <w:vAlign w:val="bottom"/>
          </w:tcPr>
          <w:p w14:paraId="3168B0DE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1856040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36E4353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7" w:type="dxa"/>
            <w:vAlign w:val="bottom"/>
          </w:tcPr>
          <w:p w14:paraId="6BD94D5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0A784FA8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</w:tr>
      <w:tr w:rsidR="008C494E" w14:paraId="0DF2196A" w14:textId="77777777" w:rsidTr="00DB6FA5">
        <w:tc>
          <w:tcPr>
            <w:tcW w:w="817" w:type="dxa"/>
          </w:tcPr>
          <w:p w14:paraId="15B493D4" w14:textId="77777777" w:rsidR="008C494E" w:rsidRPr="004124E3" w:rsidRDefault="008C494E" w:rsidP="00DB6F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V</w:t>
            </w:r>
          </w:p>
        </w:tc>
        <w:tc>
          <w:tcPr>
            <w:tcW w:w="754" w:type="dxa"/>
          </w:tcPr>
          <w:p w14:paraId="4B97ECD4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755" w:type="dxa"/>
          </w:tcPr>
          <w:p w14:paraId="1E655F6D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805" w:type="dxa"/>
          </w:tcPr>
          <w:p w14:paraId="320AAD58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816" w:type="dxa"/>
          </w:tcPr>
          <w:p w14:paraId="5EA8CD27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770" w:type="dxa"/>
          </w:tcPr>
          <w:p w14:paraId="0CD3364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794" w:type="dxa"/>
          </w:tcPr>
          <w:p w14:paraId="1DD4EA00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94" w:type="dxa"/>
          </w:tcPr>
          <w:p w14:paraId="0C21D70C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771" w:type="dxa"/>
          </w:tcPr>
          <w:p w14:paraId="0943A10F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770" w:type="dxa"/>
          </w:tcPr>
          <w:p w14:paraId="02866AAF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768" w:type="dxa"/>
          </w:tcPr>
          <w:p w14:paraId="79B771D2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94" w:type="dxa"/>
          </w:tcPr>
          <w:p w14:paraId="0D96729D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771" w:type="dxa"/>
          </w:tcPr>
          <w:p w14:paraId="5FB7BC09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755" w:type="dxa"/>
          </w:tcPr>
          <w:p w14:paraId="26B59EA8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56" w:type="dxa"/>
            <w:vAlign w:val="bottom"/>
          </w:tcPr>
          <w:p w14:paraId="20945066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6" w:type="dxa"/>
            <w:vAlign w:val="bottom"/>
          </w:tcPr>
          <w:p w14:paraId="74DD29D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7" w:type="dxa"/>
            <w:vAlign w:val="bottom"/>
          </w:tcPr>
          <w:p w14:paraId="639A7C8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38A786FB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</w:tr>
      <w:tr w:rsidR="008C494E" w14:paraId="352A03CC" w14:textId="77777777" w:rsidTr="00DB6FA5">
        <w:tc>
          <w:tcPr>
            <w:tcW w:w="817" w:type="dxa"/>
          </w:tcPr>
          <w:p w14:paraId="1BC59CE6" w14:textId="77777777" w:rsidR="008C494E" w:rsidRPr="004124E3" w:rsidRDefault="008C494E" w:rsidP="00DB6F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Z</w:t>
            </w:r>
          </w:p>
        </w:tc>
        <w:tc>
          <w:tcPr>
            <w:tcW w:w="754" w:type="dxa"/>
          </w:tcPr>
          <w:p w14:paraId="0720EF89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755" w:type="dxa"/>
          </w:tcPr>
          <w:p w14:paraId="1592154B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05" w:type="dxa"/>
          </w:tcPr>
          <w:p w14:paraId="20478C67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16" w:type="dxa"/>
          </w:tcPr>
          <w:p w14:paraId="73E2210F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70" w:type="dxa"/>
          </w:tcPr>
          <w:p w14:paraId="451B2DE4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794" w:type="dxa"/>
          </w:tcPr>
          <w:p w14:paraId="3EBC5DF8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794" w:type="dxa"/>
          </w:tcPr>
          <w:p w14:paraId="5B6DBA46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71" w:type="dxa"/>
          </w:tcPr>
          <w:p w14:paraId="1B8FFEB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70" w:type="dxa"/>
          </w:tcPr>
          <w:p w14:paraId="7E2AE8BF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68" w:type="dxa"/>
          </w:tcPr>
          <w:p w14:paraId="4F2FF1C7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94" w:type="dxa"/>
          </w:tcPr>
          <w:p w14:paraId="7D5B4C0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771" w:type="dxa"/>
          </w:tcPr>
          <w:p w14:paraId="327FFE6F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755" w:type="dxa"/>
          </w:tcPr>
          <w:p w14:paraId="7350BF2A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56" w:type="dxa"/>
          </w:tcPr>
          <w:p w14:paraId="7BC29C19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56" w:type="dxa"/>
            <w:vAlign w:val="bottom"/>
          </w:tcPr>
          <w:p w14:paraId="73EB765F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7" w:type="dxa"/>
            <w:vAlign w:val="bottom"/>
          </w:tcPr>
          <w:p w14:paraId="2B290E21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610FC5F4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</w:tr>
      <w:tr w:rsidR="008C494E" w14:paraId="7A8DC861" w14:textId="77777777" w:rsidTr="00DB6FA5">
        <w:tc>
          <w:tcPr>
            <w:tcW w:w="817" w:type="dxa"/>
          </w:tcPr>
          <w:p w14:paraId="27E08101" w14:textId="77777777" w:rsidR="008C494E" w:rsidRPr="004124E3" w:rsidRDefault="008C494E" w:rsidP="00DB6F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W</w:t>
            </w:r>
          </w:p>
        </w:tc>
        <w:tc>
          <w:tcPr>
            <w:tcW w:w="754" w:type="dxa"/>
          </w:tcPr>
          <w:p w14:paraId="6AC1B94F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755" w:type="dxa"/>
          </w:tcPr>
          <w:p w14:paraId="24EF038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05" w:type="dxa"/>
          </w:tcPr>
          <w:p w14:paraId="00667D14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16" w:type="dxa"/>
          </w:tcPr>
          <w:p w14:paraId="76D91C7D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70" w:type="dxa"/>
          </w:tcPr>
          <w:p w14:paraId="0226D868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94" w:type="dxa"/>
          </w:tcPr>
          <w:p w14:paraId="2748CC59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794" w:type="dxa"/>
          </w:tcPr>
          <w:p w14:paraId="2ED43F8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71" w:type="dxa"/>
          </w:tcPr>
          <w:p w14:paraId="1F955284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70" w:type="dxa"/>
          </w:tcPr>
          <w:p w14:paraId="3E8B6832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11</w:t>
            </w:r>
          </w:p>
        </w:tc>
        <w:tc>
          <w:tcPr>
            <w:tcW w:w="768" w:type="dxa"/>
          </w:tcPr>
          <w:p w14:paraId="052922A1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794" w:type="dxa"/>
          </w:tcPr>
          <w:p w14:paraId="1622338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771" w:type="dxa"/>
          </w:tcPr>
          <w:p w14:paraId="391EE4D5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755" w:type="dxa"/>
          </w:tcPr>
          <w:p w14:paraId="713D9AB7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756" w:type="dxa"/>
          </w:tcPr>
          <w:p w14:paraId="6365486D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756" w:type="dxa"/>
          </w:tcPr>
          <w:p w14:paraId="3F9877CE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57" w:type="dxa"/>
            <w:vAlign w:val="bottom"/>
          </w:tcPr>
          <w:p w14:paraId="5738FD7D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vAlign w:val="bottom"/>
          </w:tcPr>
          <w:p w14:paraId="40619494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</w:tr>
      <w:tr w:rsidR="008C494E" w14:paraId="0B2E2214" w14:textId="77777777" w:rsidTr="00DB6FA5">
        <w:tc>
          <w:tcPr>
            <w:tcW w:w="817" w:type="dxa"/>
          </w:tcPr>
          <w:p w14:paraId="2C4D308B" w14:textId="77777777" w:rsidR="008C494E" w:rsidRPr="004124E3" w:rsidRDefault="008C494E" w:rsidP="00DB6F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</w:t>
            </w:r>
          </w:p>
        </w:tc>
        <w:tc>
          <w:tcPr>
            <w:tcW w:w="754" w:type="dxa"/>
          </w:tcPr>
          <w:p w14:paraId="284C0F5A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755" w:type="dxa"/>
          </w:tcPr>
          <w:p w14:paraId="08F5B4C8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805" w:type="dxa"/>
          </w:tcPr>
          <w:p w14:paraId="5525224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16" w:type="dxa"/>
          </w:tcPr>
          <w:p w14:paraId="0CA05ABB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70" w:type="dxa"/>
          </w:tcPr>
          <w:p w14:paraId="7EC56B1B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94" w:type="dxa"/>
          </w:tcPr>
          <w:p w14:paraId="76AAED55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94" w:type="dxa"/>
          </w:tcPr>
          <w:p w14:paraId="165FBFE8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771" w:type="dxa"/>
          </w:tcPr>
          <w:p w14:paraId="7251DBA7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770" w:type="dxa"/>
          </w:tcPr>
          <w:p w14:paraId="49649499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68" w:type="dxa"/>
          </w:tcPr>
          <w:p w14:paraId="32A58008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794" w:type="dxa"/>
          </w:tcPr>
          <w:p w14:paraId="122D9391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71" w:type="dxa"/>
          </w:tcPr>
          <w:p w14:paraId="7982E149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55" w:type="dxa"/>
          </w:tcPr>
          <w:p w14:paraId="2D09B5E4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756" w:type="dxa"/>
          </w:tcPr>
          <w:p w14:paraId="6893B5C8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756" w:type="dxa"/>
          </w:tcPr>
          <w:p w14:paraId="05B19E37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757" w:type="dxa"/>
          </w:tcPr>
          <w:p w14:paraId="0A0F4E52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55" w:type="dxa"/>
          </w:tcPr>
          <w:p w14:paraId="083C44F5" w14:textId="77777777" w:rsidR="008C494E" w:rsidRPr="000F0BD4" w:rsidRDefault="008C494E" w:rsidP="00DB6F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</w:tr>
      <w:tr w:rsidR="008C494E" w14:paraId="60EEC7C4" w14:textId="77777777" w:rsidTr="00DB6FA5">
        <w:tc>
          <w:tcPr>
            <w:tcW w:w="817" w:type="dxa"/>
          </w:tcPr>
          <w:p w14:paraId="03DE2027" w14:textId="77777777" w:rsidR="008C494E" w:rsidRPr="004124E3" w:rsidRDefault="008C494E" w:rsidP="00DB6F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24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Q</w:t>
            </w:r>
          </w:p>
        </w:tc>
        <w:tc>
          <w:tcPr>
            <w:tcW w:w="754" w:type="dxa"/>
          </w:tcPr>
          <w:p w14:paraId="7B842532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755" w:type="dxa"/>
          </w:tcPr>
          <w:p w14:paraId="1793F5BD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05" w:type="dxa"/>
          </w:tcPr>
          <w:p w14:paraId="22470FD4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16" w:type="dxa"/>
          </w:tcPr>
          <w:p w14:paraId="1B370C6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70" w:type="dxa"/>
          </w:tcPr>
          <w:p w14:paraId="29E2F9AC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94" w:type="dxa"/>
          </w:tcPr>
          <w:p w14:paraId="03910ECF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794" w:type="dxa"/>
          </w:tcPr>
          <w:p w14:paraId="6EF1CE13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771" w:type="dxa"/>
          </w:tcPr>
          <w:p w14:paraId="4D7B958E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770" w:type="dxa"/>
          </w:tcPr>
          <w:p w14:paraId="19253CBC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68" w:type="dxa"/>
          </w:tcPr>
          <w:p w14:paraId="4497AB19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794" w:type="dxa"/>
          </w:tcPr>
          <w:p w14:paraId="098BBDC5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771" w:type="dxa"/>
          </w:tcPr>
          <w:p w14:paraId="50FBE051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55" w:type="dxa"/>
          </w:tcPr>
          <w:p w14:paraId="69D974A4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756" w:type="dxa"/>
          </w:tcPr>
          <w:p w14:paraId="565CA306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756" w:type="dxa"/>
          </w:tcPr>
          <w:p w14:paraId="3AE70927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57" w:type="dxa"/>
          </w:tcPr>
          <w:p w14:paraId="4C56ED31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55" w:type="dxa"/>
          </w:tcPr>
          <w:p w14:paraId="3DD64A57" w14:textId="77777777" w:rsidR="008C494E" w:rsidRPr="00A3139C" w:rsidRDefault="008C494E" w:rsidP="00DB6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39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14:paraId="54E92CED" w14:textId="77777777" w:rsidR="00D20904" w:rsidRPr="009A1697" w:rsidRDefault="00D20904" w:rsidP="00D20904">
      <w:pPr>
        <w:rPr>
          <w:rFonts w:ascii="Times New Roman" w:hAnsi="Times New Roman" w:cs="Times New Roman"/>
        </w:rPr>
      </w:pPr>
    </w:p>
    <w:p w14:paraId="6034016E" w14:textId="77777777" w:rsidR="00965C95" w:rsidRDefault="00965C95"/>
    <w:sectPr w:rsidR="00965C95" w:rsidSect="00D209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62708" w14:textId="77777777" w:rsidR="004C6599" w:rsidRDefault="004C6599" w:rsidP="00D20904">
      <w:r>
        <w:separator/>
      </w:r>
    </w:p>
  </w:endnote>
  <w:endnote w:type="continuationSeparator" w:id="0">
    <w:p w14:paraId="284161B7" w14:textId="77777777" w:rsidR="004C6599" w:rsidRDefault="004C6599" w:rsidP="00D20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EF754" w14:textId="77777777" w:rsidR="004C6599" w:rsidRDefault="004C6599" w:rsidP="00D20904">
      <w:r>
        <w:separator/>
      </w:r>
    </w:p>
  </w:footnote>
  <w:footnote w:type="continuationSeparator" w:id="0">
    <w:p w14:paraId="49B19871" w14:textId="77777777" w:rsidR="004C6599" w:rsidRDefault="004C6599" w:rsidP="00D209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0A9"/>
    <w:rsid w:val="002700A9"/>
    <w:rsid w:val="004C6599"/>
    <w:rsid w:val="00800380"/>
    <w:rsid w:val="008C494E"/>
    <w:rsid w:val="00965C95"/>
    <w:rsid w:val="00986479"/>
    <w:rsid w:val="00D20904"/>
    <w:rsid w:val="00EB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3A7F5E"/>
  <w15:chartTrackingRefBased/>
  <w15:docId w15:val="{C1EB406A-E8BF-47E2-BE33-C050D0625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9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9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09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9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0904"/>
    <w:rPr>
      <w:sz w:val="18"/>
      <w:szCs w:val="18"/>
    </w:rPr>
  </w:style>
  <w:style w:type="table" w:styleId="a7">
    <w:name w:val="Table Grid"/>
    <w:basedOn w:val="a1"/>
    <w:uiPriority w:val="39"/>
    <w:rsid w:val="008C49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jian</dc:creator>
  <cp:keywords/>
  <dc:description/>
  <cp:lastModifiedBy>gao jian</cp:lastModifiedBy>
  <cp:revision>7</cp:revision>
  <dcterms:created xsi:type="dcterms:W3CDTF">2021-11-24T14:44:00Z</dcterms:created>
  <dcterms:modified xsi:type="dcterms:W3CDTF">2022-02-05T12:46:00Z</dcterms:modified>
</cp:coreProperties>
</file>